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0C9" w:rsidRPr="00211B47" w:rsidRDefault="006D20C9" w:rsidP="006D20C9">
      <w:pPr>
        <w:pStyle w:val="Heading1"/>
        <w:rPr>
          <w:b w:val="0"/>
          <w:sz w:val="20"/>
          <w:szCs w:val="20"/>
          <w:lang w:val="en-US"/>
        </w:rPr>
      </w:pPr>
      <w:r w:rsidRPr="00211B47">
        <w:rPr>
          <w:sz w:val="24"/>
          <w:szCs w:val="24"/>
          <w:lang w:val="en-US"/>
        </w:rPr>
        <w:t>Table S</w:t>
      </w:r>
      <w:r>
        <w:rPr>
          <w:sz w:val="24"/>
          <w:szCs w:val="24"/>
          <w:lang w:val="en-US"/>
        </w:rPr>
        <w:t>3</w:t>
      </w:r>
      <w:r w:rsidRPr="00211B47">
        <w:rPr>
          <w:sz w:val="24"/>
          <w:szCs w:val="24"/>
          <w:lang w:val="en-US"/>
        </w:rPr>
        <w:t xml:space="preserve">. Ten-year cardiovascular disease (CVD) risk reclassification by </w:t>
      </w:r>
      <w:proofErr w:type="spellStart"/>
      <w:r w:rsidRPr="00211B47">
        <w:rPr>
          <w:sz w:val="24"/>
          <w:szCs w:val="24"/>
          <w:lang w:val="en-US"/>
        </w:rPr>
        <w:t>cIMT</w:t>
      </w:r>
      <w:proofErr w:type="spellEnd"/>
      <w:r w:rsidRPr="00211B47">
        <w:rPr>
          <w:sz w:val="24"/>
          <w:szCs w:val="24"/>
          <w:lang w:val="en-US"/>
        </w:rPr>
        <w:t>, CRP, and ABI</w:t>
      </w:r>
      <w:r w:rsidRPr="00211B47">
        <w:rPr>
          <w:sz w:val="24"/>
          <w:szCs w:val="24"/>
          <w:lang w:val="en-US"/>
        </w:rPr>
        <w:br/>
        <w:t xml:space="preserve">a. </w:t>
      </w:r>
      <w:proofErr w:type="spellStart"/>
      <w:r w:rsidRPr="00211B47">
        <w:rPr>
          <w:sz w:val="24"/>
          <w:szCs w:val="24"/>
          <w:lang w:val="en-US"/>
        </w:rPr>
        <w:t>cIMT</w:t>
      </w:r>
      <w:proofErr w:type="spellEnd"/>
    </w:p>
    <w:tbl>
      <w:tblPr>
        <w:tblW w:w="10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840"/>
        <w:gridCol w:w="1951"/>
        <w:gridCol w:w="1951"/>
        <w:gridCol w:w="1951"/>
      </w:tblGrid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7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FRS + cIMT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FRS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</w:t>
            </w: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10-&lt;20%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</w:t>
            </w: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20%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282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604.21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6.79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641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D 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.8 [2.2 - 3.4]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1.5 [2.4 - 21.4]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NA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.9 [2.3 - 3.5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6 [14.5 - 17.6]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46.4 [ 30.1 - 59.5 ]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NA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16.4 [15.0 – 18.0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10- &lt;20%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65.09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599.27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32.64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697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7.5 [1.7 - 12.9]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13.5 [11.1 - 16.2]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 xml:space="preserve">21.9 [ 10.3 </w:t>
            </w: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- 37.7 ]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3.3 [ 10.8 - 16 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7.3 [28.2 - 50.1]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48.8 [44.0 - 53.8]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61.1 [ 44.6 - 77.2 ]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48.3 [ 43.6 - 51.9 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20%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0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30.77</w:t>
            </w:r>
          </w:p>
        </w:tc>
        <w:tc>
          <w:tcPr>
            <w:tcW w:w="1951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367.23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398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NA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17 [4.8 - 31.1</w:t>
            </w: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5.9 [ 30 - 42.6 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4.4 [ 28.8 - 40.6 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NA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53.3 [38.1 – 69.0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69.5 [ 64.2 - 73.4 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68.2 [ 63.2 - 72 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669.3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666.83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99.87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736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.9 [2.4 - 3.5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3.5 [11.2 - 16.4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4.8 [29.1 - 41.4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8.2 [7.3 - 41.4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16.5 [15.0 - 18.1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48.8 [44.5 - 52.9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68.8 [63.7 – 73.0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27.9 [26.3 – 73.0]</w:t>
            </w:r>
          </w:p>
        </w:tc>
      </w:tr>
    </w:tbl>
    <w:p w:rsidR="006D20C9" w:rsidRPr="00211B47" w:rsidRDefault="006D20C9" w:rsidP="006D20C9">
      <w:pPr>
        <w:rPr>
          <w:rFonts w:ascii="Arial" w:hAnsi="Arial" w:cs="Arial"/>
          <w:b/>
          <w:lang w:val="en-GB"/>
        </w:rPr>
      </w:pPr>
      <w:r w:rsidRPr="00211B47">
        <w:rPr>
          <w:rFonts w:ascii="Arial" w:hAnsi="Arial" w:cs="Arial"/>
          <w:sz w:val="20"/>
          <w:szCs w:val="20"/>
          <w:lang w:val="en-US"/>
        </w:rPr>
        <w:br w:type="page"/>
      </w:r>
      <w:r w:rsidRPr="00211B47">
        <w:rPr>
          <w:rFonts w:ascii="Arial" w:hAnsi="Arial" w:cs="Arial"/>
          <w:b/>
          <w:lang w:val="en-US"/>
        </w:rPr>
        <w:lastRenderedPageBreak/>
        <w:t>b</w:t>
      </w:r>
      <w:r w:rsidRPr="00211B47">
        <w:rPr>
          <w:rFonts w:ascii="Arial" w:hAnsi="Arial" w:cs="Arial"/>
          <w:b/>
          <w:lang w:val="en-GB"/>
        </w:rPr>
        <w:t>. CRP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964"/>
        <w:gridCol w:w="1944"/>
        <w:gridCol w:w="1904"/>
        <w:gridCol w:w="1951"/>
      </w:tblGrid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FRS + CRP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FRS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10-&lt;20%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20%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282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2556.88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84.1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0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2641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 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 xml:space="preserve">2.7 [2.0 </w:t>
            </w: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- 3.3 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9.6 [4.5 - 14.9]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NaN [NA - NA]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.9 [2.3 - 3.5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5.5 [14.0 - 17.1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42.9 [33.0 - 51.6]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NaN [NA - NA]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6.4 [15.0 – 18.0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10- &lt;20%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01.76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546.8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48.41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697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% Events [95% CI]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8.2 [3.3 - 13.1</w:t>
            </w: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13.4 [ 10.6 - 16.4]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 xml:space="preserve">23.6 [10.9 </w:t>
            </w: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- 34.6]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3.3 [10.8 – 16.0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6.7 [27.9 - 44.3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48.7 [44.4 - 52.8]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68.6 [56.7 - 80.3]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48.3 [ 43.6 - 51.9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20%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0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44.6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53.4</w:t>
            </w:r>
          </w:p>
        </w:tc>
        <w:tc>
          <w:tcPr>
            <w:tcW w:w="1951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98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NaN [NA - NA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8.8 [ 8.9 – 33.0]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6.4 [ 30.7 - 42.2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4.4 [ 28.8 - 40.6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NaN [NA - NA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53.8 [ 43.2 - 65.2]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70 [ 64.6 - 73.9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68.2 [ 63.2 – 72.0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658.64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675.55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401.81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736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.9 [2.3 - 3.4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3.2 [10.7 – 16.0]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4.9 [ 29.1 - 40.6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8.2 [ 7.3 - 40.6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6.3 [14.7 - 17.9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48.3 [43.8 - 52.1]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69.8 [ 64.5 – 74.0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7.9 [ 26.3 – 74.0]</w:t>
            </w:r>
          </w:p>
        </w:tc>
      </w:tr>
    </w:tbl>
    <w:p w:rsidR="006D20C9" w:rsidRPr="00211B47" w:rsidRDefault="006D20C9" w:rsidP="006D20C9">
      <w:pPr>
        <w:pStyle w:val="Heading1"/>
        <w:rPr>
          <w:sz w:val="20"/>
          <w:szCs w:val="20"/>
          <w:lang w:val="en-US"/>
        </w:rPr>
      </w:pPr>
    </w:p>
    <w:p w:rsidR="006D20C9" w:rsidRPr="00211B47" w:rsidRDefault="006D20C9" w:rsidP="006D20C9">
      <w:pPr>
        <w:rPr>
          <w:rFonts w:ascii="Arial" w:hAnsi="Arial" w:cs="Arial"/>
          <w:b/>
          <w:lang w:val="en-GB"/>
        </w:rPr>
      </w:pPr>
      <w:r w:rsidRPr="00211B47">
        <w:rPr>
          <w:rFonts w:ascii="Arial" w:hAnsi="Arial" w:cs="Arial"/>
          <w:sz w:val="20"/>
          <w:szCs w:val="20"/>
          <w:lang w:val="en-US"/>
        </w:rPr>
        <w:br w:type="page"/>
      </w:r>
      <w:r w:rsidRPr="00211B47">
        <w:rPr>
          <w:rFonts w:ascii="Arial" w:hAnsi="Arial" w:cs="Arial"/>
          <w:b/>
          <w:lang w:val="en-US"/>
        </w:rPr>
        <w:lastRenderedPageBreak/>
        <w:t>c</w:t>
      </w:r>
      <w:r w:rsidRPr="00211B47">
        <w:rPr>
          <w:rFonts w:ascii="Arial" w:hAnsi="Arial" w:cs="Arial"/>
          <w:b/>
          <w:lang w:val="en-GB"/>
        </w:rPr>
        <w:t>. ABI</w:t>
      </w:r>
    </w:p>
    <w:tbl>
      <w:tblPr>
        <w:tblW w:w="102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964"/>
        <w:gridCol w:w="1944"/>
        <w:gridCol w:w="1904"/>
        <w:gridCol w:w="1985"/>
      </w:tblGrid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FRS + AB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FRS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10-&lt;20%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20%</w:t>
            </w: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282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2616.7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24.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0</w:t>
            </w: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2641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 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 xml:space="preserve">2.8 [2.2 - </w:t>
            </w: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.4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0.6 [0 - 23.1]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.9 [2.3 - 3.5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6.1 [14.7 - 17.7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47.6 [28.7 – 68.0]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16.4 [15.0 – 18.0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≥10- &lt;20%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42.46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638.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16.24</w:t>
            </w: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697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8.8 [1.1 - 16.5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13.3 [10.6 - 16.2]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23 [ 0 - 46.6 ]</w:t>
            </w: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1</w:t>
            </w: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.3 [10.8 – 16.0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9.5 [25.3 - 53.5]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48.4 [43.6 - 52.2]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63.9 [41.4 - 85.7]</w:t>
            </w: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48.3 [43.6 - 51.9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</w:rPr>
              <w:t>≥20%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0</w:t>
            </w:r>
          </w:p>
        </w:tc>
        <w:tc>
          <w:tcPr>
            <w:tcW w:w="194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0.44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67.56</w:t>
            </w:r>
          </w:p>
        </w:tc>
        <w:tc>
          <w:tcPr>
            <w:tcW w:w="1985" w:type="dxa"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98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1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N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0.3 [6.6 - 33.9]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5.6 [29.8 - 41.7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4.4 [28.8 - 40.6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N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57.1 [42.6 – 73.0]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69.1 [64.3 - 72.9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68.2 [ 63.2 – 72.0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2659.16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693.0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383.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3736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 Events [95% CI]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2.9 [</w:t>
            </w: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2.4 - 3.5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13.6 [11.2 - 16.9]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35.1 [29.3 - 41.4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</w:rPr>
              <w:t>8.2 [7.3 - 41.4]</w:t>
            </w:r>
          </w:p>
        </w:tc>
      </w:tr>
      <w:tr w:rsidR="006D20C9" w:rsidRPr="00211B47" w:rsidTr="00094F3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30 yr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211B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16.5 [15.0 - 18.1]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48.8 [44.2 - 52.8]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68.9 [64.0 - 73.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20C9" w:rsidRPr="00211B47" w:rsidRDefault="006D20C9" w:rsidP="00094F3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Cs/>
                <w:kern w:val="32"/>
                <w:sz w:val="20"/>
                <w:szCs w:val="20"/>
                <w:lang w:val="en-GB"/>
              </w:rPr>
              <w:t>27.9 [26.3 - 73.2]</w:t>
            </w:r>
          </w:p>
        </w:tc>
      </w:tr>
    </w:tbl>
    <w:p w:rsidR="006D20C9" w:rsidRPr="00211B47" w:rsidRDefault="006D20C9" w:rsidP="006D20C9">
      <w:pPr>
        <w:rPr>
          <w:rFonts w:ascii="Arial" w:hAnsi="Arial" w:cs="Arial"/>
          <w:sz w:val="16"/>
          <w:szCs w:val="16"/>
          <w:lang w:val="en-GB"/>
        </w:rPr>
      </w:pPr>
      <w:r w:rsidRPr="00211B47">
        <w:rPr>
          <w:rFonts w:ascii="Arial" w:hAnsi="Arial" w:cs="Arial"/>
          <w:sz w:val="16"/>
          <w:szCs w:val="16"/>
          <w:lang w:val="en-GB"/>
        </w:rPr>
        <w:t xml:space="preserve">Classification on the basis of 10 </w:t>
      </w:r>
      <w:proofErr w:type="spellStart"/>
      <w:r w:rsidRPr="00211B47">
        <w:rPr>
          <w:rFonts w:ascii="Arial" w:hAnsi="Arial" w:cs="Arial"/>
          <w:sz w:val="16"/>
          <w:szCs w:val="16"/>
          <w:lang w:val="en-GB"/>
        </w:rPr>
        <w:t>yr</w:t>
      </w:r>
      <w:proofErr w:type="spellEnd"/>
      <w:r w:rsidRPr="00211B47">
        <w:rPr>
          <w:rFonts w:ascii="Arial" w:hAnsi="Arial" w:cs="Arial"/>
          <w:sz w:val="16"/>
          <w:szCs w:val="16"/>
          <w:lang w:val="en-GB"/>
        </w:rPr>
        <w:t xml:space="preserve"> CVD risk - i.e. combined endpoint of CHD and Stroke – assessment using &lt;10%, ≥10-&lt;20%, and ≥20% as risk thresholds</w:t>
      </w:r>
    </w:p>
    <w:p w:rsidR="006D20C9" w:rsidRPr="00211B47" w:rsidRDefault="006D20C9" w:rsidP="006D20C9">
      <w:pPr>
        <w:rPr>
          <w:rFonts w:ascii="Arial" w:hAnsi="Arial" w:cs="Arial"/>
          <w:sz w:val="16"/>
          <w:szCs w:val="16"/>
          <w:lang w:val="en-GB"/>
        </w:rPr>
      </w:pPr>
      <w:r w:rsidRPr="00211B47">
        <w:rPr>
          <w:rFonts w:ascii="Arial" w:hAnsi="Arial" w:cs="Arial"/>
          <w:sz w:val="16"/>
          <w:szCs w:val="16"/>
          <w:lang w:val="en-GB"/>
        </w:rPr>
        <w:t xml:space="preserve">Abbreviations: ABI, ankle-brachial index; </w:t>
      </w:r>
      <w:proofErr w:type="spellStart"/>
      <w:r w:rsidRPr="00211B47">
        <w:rPr>
          <w:rFonts w:ascii="Arial" w:hAnsi="Arial" w:cs="Arial"/>
          <w:sz w:val="16"/>
          <w:szCs w:val="16"/>
          <w:lang w:val="en-GB"/>
        </w:rPr>
        <w:t>cIMT</w:t>
      </w:r>
      <w:proofErr w:type="spellEnd"/>
      <w:r w:rsidRPr="00211B47">
        <w:rPr>
          <w:rFonts w:ascii="Arial" w:hAnsi="Arial" w:cs="Arial"/>
          <w:sz w:val="16"/>
          <w:szCs w:val="16"/>
          <w:lang w:val="en-GB"/>
        </w:rPr>
        <w:t xml:space="preserve">, carotid intima-media thickness; CRP, high-sensitivity C-reactive protein; CVD = cardiovascular disease, FRS = </w:t>
      </w:r>
      <w:smartTag w:uri="urn:schemas-microsoft-com:office:smarttags" w:element="place">
        <w:smartTag w:uri="urn:schemas-microsoft-com:office:smarttags" w:element="City">
          <w:r w:rsidRPr="00211B47">
            <w:rPr>
              <w:rFonts w:ascii="Arial" w:hAnsi="Arial" w:cs="Arial"/>
              <w:sz w:val="16"/>
              <w:szCs w:val="16"/>
              <w:lang w:val="en-GB"/>
            </w:rPr>
            <w:t>Framingham</w:t>
          </w:r>
        </w:smartTag>
      </w:smartTag>
      <w:r w:rsidRPr="00211B47">
        <w:rPr>
          <w:rFonts w:ascii="Arial" w:hAnsi="Arial" w:cs="Arial"/>
          <w:sz w:val="16"/>
          <w:szCs w:val="16"/>
          <w:lang w:val="en-GB"/>
        </w:rPr>
        <w:t xml:space="preserve"> risk score.  </w:t>
      </w:r>
    </w:p>
    <w:p w:rsidR="007C4F31" w:rsidRDefault="007C4F31" w:rsidP="006D20C9">
      <w:bookmarkStart w:id="0" w:name="_GoBack"/>
      <w:bookmarkEnd w:id="0"/>
    </w:p>
    <w:sectPr w:rsidR="007C4F31" w:rsidSect="006D20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0C9"/>
    <w:rsid w:val="006D20C9"/>
    <w:rsid w:val="007C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0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D20C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D20C9"/>
    <w:rPr>
      <w:rFonts w:ascii="Arial" w:eastAsia="Times New Roman" w:hAnsi="Arial" w:cs="Arial"/>
      <w:b/>
      <w:bCs/>
      <w:kern w:val="32"/>
      <w:sz w:val="32"/>
      <w:szCs w:val="32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0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D20C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D20C9"/>
    <w:rPr>
      <w:rFonts w:ascii="Arial" w:eastAsia="Times New Roman" w:hAnsi="Arial" w:cs="Arial"/>
      <w:b/>
      <w:bCs/>
      <w:kern w:val="32"/>
      <w:sz w:val="32"/>
      <w:szCs w:val="3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S. Ferket</dc:creator>
  <cp:lastModifiedBy>Bart S. Ferket</cp:lastModifiedBy>
  <cp:revision>1</cp:revision>
  <dcterms:created xsi:type="dcterms:W3CDTF">2014-01-23T23:13:00Z</dcterms:created>
  <dcterms:modified xsi:type="dcterms:W3CDTF">2014-01-23T23:13:00Z</dcterms:modified>
</cp:coreProperties>
</file>